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Appendix 1：search strategy</w:t>
      </w:r>
    </w:p>
    <w:tbl>
      <w:tblPr>
        <w:tblStyle w:val="13"/>
        <w:tblW w:w="9199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6"/>
        <w:gridCol w:w="7343"/>
      </w:tblGrid>
      <w:tr>
        <w:trPr>
          <w:trHeight w:val="363" w:hRule="atLeast"/>
        </w:trPr>
        <w:tc>
          <w:tcPr>
            <w:tcW w:w="185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center"/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 w:val="24"/>
                <w14:ligatures w14:val="none"/>
              </w:rPr>
              <w:t>Database</w:t>
            </w:r>
          </w:p>
        </w:tc>
        <w:tc>
          <w:tcPr>
            <w:tcW w:w="734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center"/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 w:val="24"/>
                <w14:ligatures w14:val="none"/>
              </w:rPr>
              <w:t>Retrieval strategy</w:t>
            </w:r>
          </w:p>
        </w:tc>
      </w:tr>
      <w:tr>
        <w:trPr>
          <w:trHeight w:val="2006" w:hRule="atLeast"/>
        </w:trPr>
        <w:tc>
          <w:tcPr>
            <w:tcW w:w="185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 Bold" w:hAnsi="Times New Roman Bold" w:eastAsia="宋体" w:cs="Times New Roman Bold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0"/>
                <w:szCs w:val="22"/>
                <w14:ligatures w14:val="none"/>
              </w:rPr>
              <w:t>Cochranne</w:t>
            </w:r>
          </w:p>
        </w:tc>
        <w:tc>
          <w:tcPr>
            <w:tcW w:w="7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14:ligatures w14:val="none"/>
              </w:rPr>
              <w:t>#1 Outdoor and nature-based intervention terms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14:ligatures w14:val="none"/>
              </w:rPr>
              <w:t>("outdoor education" OR "outdoor learning" OR "adventure education" OR (adventure NEXT program*) OR "experiential learning" OR (wilderness NEXT program*) OR (wilderness NEXT therap*) OR "nature-based education" OR (forest NEXT school*) OR "outward bound" OR ((outdoor OR nature OR wilderness) AND (education OR learning OR program* OR camp* OR intervention* OR curriculum OR course* OR expedition* OR adventure))),ab,kw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14:ligatures w14:val="none"/>
              </w:rPr>
            </w:pP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14:ligatures w14:val="none"/>
              </w:rPr>
              <w:t>#2 Population terms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14:ligatures w14:val="none"/>
              </w:rPr>
              <w:t>(adolescen* OR teen* OR youth* OR "young people" OR "young adult*" OR "emerging adult*" OR "college student*" OR "university student*" OR undergraduate* OR student* OR "secondary school" OR "high school" OR "middle school"),ab,kw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14:ligatures w14:val="none"/>
              </w:rPr>
            </w:pP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14:ligatures w14:val="none"/>
              </w:rPr>
              <w:t>#3 Self-efficacy terms</w:t>
            </w:r>
            <w:bookmarkStart w:id="0" w:name="_GoBack"/>
            <w:bookmarkEnd w:id="0"/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14:ligatures w14:val="none"/>
              </w:rPr>
              <w:t>("self-efficacy" OR "self efficacy" OR self-efficac* OR efficacy OR "general self-efficacy" OR "academic self-efficacy"),ab,kw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14:ligatures w14:val="none"/>
              </w:rPr>
            </w:pP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after="0" w:line="288" w:lineRule="auto"/>
              <w:jc w:val="left"/>
              <w:textAlignment w:val="auto"/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14:ligatures w14:val="none"/>
              </w:rPr>
              <w:t>#4 #1 AND #2 AND #3</w:t>
            </w:r>
          </w:p>
        </w:tc>
      </w:tr>
      <w:tr>
        <w:trPr>
          <w:trHeight w:val="1554" w:hRule="atLeast"/>
        </w:trPr>
        <w:tc>
          <w:tcPr>
            <w:tcW w:w="18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 Bold" w:hAnsi="Times New Roman Bold" w:eastAsia="宋体" w:cs="Times New Roman Bold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 Bold" w:hAnsi="Times New Roman Bold" w:eastAsia="宋体" w:cs="Times New Roman Bold"/>
                <w:b/>
                <w:bCs/>
                <w:color w:val="000000"/>
                <w:kern w:val="0"/>
                <w:szCs w:val="22"/>
                <w14:ligatures w14:val="none"/>
              </w:rPr>
              <w:t>Embase</w:t>
            </w:r>
          </w:p>
        </w:tc>
        <w:tc>
          <w:tcPr>
            <w:tcW w:w="7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after="0" w:line="288" w:lineRule="auto"/>
              <w:jc w:val="left"/>
              <w:textAlignment w:val="auto"/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14:ligatures w14:val="none"/>
              </w:rPr>
              <w:t>#1 Outdoor and nature-based intervention terms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after="0" w:line="288" w:lineRule="auto"/>
              <w:jc w:val="left"/>
              <w:textAlignment w:val="auto"/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14:ligatures w14:val="none"/>
              </w:rPr>
              <w:t>(("outdoor education" OR "outdoor learning" OR "adventure education" OR "adventure program*" OR "experiential learning" OR "wilderness program*" OR "wilderness therap*" OR "nature-based education" OR "forest school*" OR "outward bound"),ab,kw OR ((outdoor OR nature OR wilderness) NEAR/3 (education OR learning OR program* OR camp* OR intervention* OR curriculum OR course* OR expedition* OR adventure)),ab,kw)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after="0" w:line="288" w:lineRule="auto"/>
              <w:jc w:val="left"/>
              <w:textAlignment w:val="auto"/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14:ligatures w14:val="none"/>
              </w:rPr>
            </w:pP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after="0" w:line="288" w:lineRule="auto"/>
              <w:jc w:val="left"/>
              <w:textAlignment w:val="auto"/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14:ligatures w14:val="none"/>
              </w:rPr>
              <w:t>#2 Population terms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after="0" w:line="288" w:lineRule="auto"/>
              <w:jc w:val="left"/>
              <w:textAlignment w:val="auto"/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14:ligatures w14:val="none"/>
              </w:rPr>
              <w:t>(adolescen* OR teen* OR youth* OR "young people" OR "young adult*" OR "emerging adult*" OR "college student*" OR "university student*" OR undergraduate* OR student* OR "secondary school" OR "high school" OR "middle school"),ab,kw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after="0" w:line="288" w:lineRule="auto"/>
              <w:jc w:val="left"/>
              <w:textAlignment w:val="auto"/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14:ligatures w14:val="none"/>
              </w:rPr>
            </w:pP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after="0" w:line="288" w:lineRule="auto"/>
              <w:jc w:val="left"/>
              <w:textAlignment w:val="auto"/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14:ligatures w14:val="none"/>
              </w:rPr>
              <w:t>#3 Self-efficacy terms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after="0" w:line="288" w:lineRule="auto"/>
              <w:jc w:val="left"/>
              <w:textAlignment w:val="auto"/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14:ligatures w14:val="none"/>
              </w:rPr>
              <w:t>("self efficacy" OR self-efficac* OR efficacy OR "general self-efficacy" OR "academic self-efficacy"),ab,kw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after="0" w:line="288" w:lineRule="auto"/>
              <w:jc w:val="left"/>
              <w:textAlignment w:val="auto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14:ligatures w14:val="none"/>
              </w:rPr>
              <w:t>#4 #1 AND #2 AND #3</w:t>
            </w:r>
          </w:p>
        </w:tc>
      </w:tr>
      <w:tr>
        <w:trPr>
          <w:trHeight w:val="472" w:hRule="atLeast"/>
        </w:trPr>
        <w:tc>
          <w:tcPr>
            <w:tcW w:w="18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 Bold" w:hAnsi="Times New Roman Bold" w:eastAsia="宋体" w:cs="Times New Roman Bold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 Bold" w:hAnsi="Times New Roman Bold" w:eastAsia="宋体" w:cs="Times New Roman Bold"/>
                <w:b/>
                <w:bCs/>
                <w:color w:val="000000"/>
                <w:kern w:val="0"/>
                <w:szCs w:val="22"/>
                <w14:ligatures w14:val="none"/>
              </w:rPr>
              <w:t>Web of Science</w:t>
            </w:r>
          </w:p>
        </w:tc>
        <w:tc>
          <w:tcPr>
            <w:tcW w:w="7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after="0" w:line="288" w:lineRule="auto"/>
              <w:jc w:val="left"/>
              <w:textAlignment w:val="auto"/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14:ligatures w14:val="none"/>
              </w:rPr>
              <w:t>#1 Outdoor and nature-based intervention terms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after="0" w:line="288" w:lineRule="auto"/>
              <w:jc w:val="left"/>
              <w:textAlignment w:val="auto"/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14:ligatures w14:val="none"/>
              </w:rPr>
              <w:t>TS=(("outdoor education" OR "outdoor learning" OR "adventure education" OR "adventure program*" OR "experiential learning" OR "wilderness program*" OR "wilderness therap*" OR "nature-based education" OR "forest school*" OR "outward bound") OR ((outdoor OR nature OR wilderness) NEAR/3 (education OR learning OR program* OR camp* OR intervention* OR curriculum OR course* OR expedition* OR adventure)))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after="0" w:line="288" w:lineRule="auto"/>
              <w:jc w:val="left"/>
              <w:textAlignment w:val="auto"/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14:ligatures w14:val="none"/>
              </w:rPr>
            </w:pP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after="0" w:line="288" w:lineRule="auto"/>
              <w:jc w:val="left"/>
              <w:textAlignment w:val="auto"/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14:ligatures w14:val="none"/>
              </w:rPr>
              <w:t>#2 Population terms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after="0" w:line="288" w:lineRule="auto"/>
              <w:jc w:val="left"/>
              <w:textAlignment w:val="auto"/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14:ligatures w14:val="none"/>
              </w:rPr>
              <w:t>TS=(adolescen* OR teen* OR youth* OR "young people" OR "young adult*" OR "emerging adult*" OR "college student*" OR "university student*" OR undergraduate* OR student* OR "secondary school" OR "high school" OR "middle school")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after="0" w:line="288" w:lineRule="auto"/>
              <w:jc w:val="left"/>
              <w:textAlignment w:val="auto"/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14:ligatures w14:val="none"/>
              </w:rPr>
            </w:pP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after="0" w:line="288" w:lineRule="auto"/>
              <w:jc w:val="left"/>
              <w:textAlignment w:val="auto"/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14:ligatures w14:val="none"/>
              </w:rPr>
              <w:t>#3 Self-efficacy terms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after="0" w:line="288" w:lineRule="auto"/>
              <w:jc w:val="left"/>
              <w:textAlignment w:val="auto"/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14:ligatures w14:val="none"/>
              </w:rPr>
              <w:t>TS=("self-efficacy" OR "self efficacy" OR self-efficac* OR efficacy OR "general self-efficacy" OR "academic self-efficacy")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after="0" w:line="288" w:lineRule="auto"/>
              <w:jc w:val="left"/>
              <w:textAlignment w:val="auto"/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14:ligatures w14:val="none"/>
              </w:rPr>
            </w:pP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after="0" w:line="288" w:lineRule="auto"/>
              <w:jc w:val="left"/>
              <w:textAlignment w:val="auto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14:ligatures w14:val="none"/>
              </w:rPr>
              <w:t>#4 #1 AND #2 AND #3</w:t>
            </w:r>
          </w:p>
        </w:tc>
      </w:tr>
      <w:tr>
        <w:trPr>
          <w:trHeight w:val="1916" w:hRule="atLeast"/>
        </w:trPr>
        <w:tc>
          <w:tcPr>
            <w:tcW w:w="18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 Bold" w:hAnsi="Times New Roman Bold" w:eastAsia="宋体" w:cs="Times New Roman Bold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 Bold" w:hAnsi="Times New Roman Bold" w:eastAsia="宋体" w:cs="Times New Roman Bold"/>
                <w:b/>
                <w:bCs/>
                <w:color w:val="000000"/>
                <w:kern w:val="0"/>
                <w:szCs w:val="22"/>
                <w14:ligatures w14:val="none"/>
              </w:rPr>
              <w:t>PubMed</w:t>
            </w:r>
          </w:p>
        </w:tc>
        <w:tc>
          <w:tcPr>
            <w:tcW w:w="7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14:ligatures w14:val="none"/>
              </w:rPr>
              <w:t>#1 Outdoor and nature-based intervention terms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14:ligatures w14:val="none"/>
              </w:rPr>
              <w:t>("outdoor education"[tiab] OR "outdoor learning"[tiab] OR "adventure education"[tiab] OR "adventure program*"[tiab] OR "experiential learning"[tiab] OR "wilderness program*"[tiab] OR "wilderness therap*"[tiab] OR "nature-based education"[tiab] OR "forest school*"[tiab] OR "outward bound"[tiab] OR ((outdoor[tiab] OR nature[tiab] OR wilderness[tiab]) AND (education[tiab] OR learning[tiab] OR program*[tiab] OR camp*[tiab] OR intervention*[tiab] OR curriculum[tiab] OR course*[tiab] OR expedition*[tiab] OR adventure[tiab])))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14:ligatures w14:val="none"/>
              </w:rPr>
            </w:pP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14:ligatures w14:val="none"/>
              </w:rPr>
              <w:t>#2 Population terms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14:ligatures w14:val="none"/>
              </w:rPr>
              <w:t>("Adolescent"[Mesh] OR adolescen*[tiab] OR teen*[tiab] OR youth*[tiab] OR "young people"[tiab] OR "young adult*"[tiab] OR "emerging adult*"[tiab] OR "college student*"[tiab] OR "university student*"[tiab] OR undergraduate*[tiab] OR student*[tiab] OR "secondary school"[tiab] OR "high school"[tiab] OR "middle school"[tiab])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14:ligatures w14:val="none"/>
              </w:rPr>
              <w:t>#3 Self-efficacy terms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14:ligatures w14:val="none"/>
              </w:rPr>
              <w:t>("Self Efficacy"[Mesh] OR "self efficacy"[tiab] OR self-efficac*[tiab] OR efficacy[tiab] OR "general self-efficacy"[tiab] OR "academic self-efficacy"[tiab])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after="0"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14:ligatures w14:val="none"/>
              </w:rPr>
            </w:pP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after="0" w:line="288" w:lineRule="auto"/>
              <w:jc w:val="left"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14:ligatures w14:val="none"/>
              </w:rPr>
              <w:t>#4 #1 AND #2 AND #3</w:t>
            </w:r>
          </w:p>
        </w:tc>
      </w:tr>
      <w:tr>
        <w:trPr>
          <w:trHeight w:val="6284" w:hRule="atLeast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 Bold" w:hAnsi="Times New Roman Bold" w:eastAsia="宋体" w:cs="Times New Roman Bold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0"/>
                <w:szCs w:val="22"/>
                <w:lang w:val="en-US" w:eastAsia="zh-CN"/>
                <w14:ligatures w14:val="none"/>
              </w:rPr>
              <w:t>Sportdiscus</w:t>
            </w:r>
          </w:p>
        </w:tc>
        <w:tc>
          <w:tcPr>
            <w:tcW w:w="7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after="0" w:line="288" w:lineRule="auto"/>
              <w:jc w:val="left"/>
              <w:textAlignment w:val="auto"/>
              <w:rPr>
                <w:rFonts w:hint="default" w:ascii="Times New Roman Regular" w:hAnsi="Times New Roman Regular" w:cs="Times New Roman Regular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2"/>
                <w:szCs w:val="22"/>
                <w:lang w:val="en-US" w:eastAsia="zh-CN"/>
              </w:rPr>
              <w:t>#1 Outdoor and nature-based intervention terms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after="0" w:line="288" w:lineRule="auto"/>
              <w:jc w:val="left"/>
              <w:textAlignment w:val="auto"/>
              <w:rPr>
                <w:rFonts w:hint="default" w:ascii="Times New Roman Regular" w:hAnsi="Times New Roman Regular" w:cs="Times New Roman Regular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2"/>
                <w:szCs w:val="22"/>
                <w:lang w:val="en-US" w:eastAsia="zh-CN"/>
              </w:rPr>
              <w:t>("outdoor education" OR "outdoor learning" OR "adventure education" OR (adventure N1 program*) OR "experiential learning" OR (wilderness N1 program*) OR (wilderness N1 therap*) OR "nature-based education" OR (forest N1 school*) OR "outward bound" OR ((outdoor OR nature OR wilderness) AND (education OR learning OR program* OR camp* OR intervention* OR curriculum OR course* OR expedition* OR adventure)))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after="0" w:line="288" w:lineRule="auto"/>
              <w:jc w:val="left"/>
              <w:textAlignment w:val="auto"/>
              <w:rPr>
                <w:rFonts w:hint="default" w:ascii="Times New Roman Regular" w:hAnsi="Times New Roman Regular" w:cs="Times New Roman Regular"/>
                <w:kern w:val="0"/>
                <w:sz w:val="22"/>
                <w:szCs w:val="22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after="0" w:line="288" w:lineRule="auto"/>
              <w:jc w:val="left"/>
              <w:textAlignment w:val="auto"/>
              <w:rPr>
                <w:rFonts w:hint="default" w:ascii="Times New Roman Regular" w:hAnsi="Times New Roman Regular" w:cs="Times New Roman Regular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2"/>
                <w:szCs w:val="22"/>
                <w:lang w:val="en-US" w:eastAsia="zh-CN"/>
              </w:rPr>
              <w:t>#2 Population terms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after="0" w:line="288" w:lineRule="auto"/>
              <w:jc w:val="left"/>
              <w:textAlignment w:val="auto"/>
              <w:rPr>
                <w:rFonts w:hint="default" w:ascii="Times New Roman Regular" w:hAnsi="Times New Roman Regular" w:cs="Times New Roman Regular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2"/>
                <w:szCs w:val="22"/>
                <w:lang w:val="en-US" w:eastAsia="zh-CN"/>
              </w:rPr>
              <w:t>(adolescen* OR teen* OR youth* OR "young people" OR "young adult*" OR "emerging adult*" OR "college student*" OR "university student*" OR undergraduate* OR student* OR "secondary school" OR "high school" OR "middle school")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after="0" w:line="288" w:lineRule="auto"/>
              <w:jc w:val="left"/>
              <w:textAlignment w:val="auto"/>
              <w:rPr>
                <w:rFonts w:hint="default" w:ascii="Times New Roman Regular" w:hAnsi="Times New Roman Regular" w:cs="Times New Roman Regular"/>
                <w:kern w:val="0"/>
                <w:sz w:val="22"/>
                <w:szCs w:val="22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after="0" w:line="288" w:lineRule="auto"/>
              <w:jc w:val="left"/>
              <w:textAlignment w:val="auto"/>
              <w:rPr>
                <w:rFonts w:hint="default" w:ascii="Times New Roman Regular" w:hAnsi="Times New Roman Regular" w:cs="Times New Roman Regular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2"/>
                <w:szCs w:val="22"/>
                <w:lang w:val="en-US" w:eastAsia="zh-CN"/>
              </w:rPr>
              <w:t>#3 Self-efficacy terms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after="0" w:line="288" w:lineRule="auto"/>
              <w:jc w:val="left"/>
              <w:textAlignment w:val="auto"/>
              <w:rPr>
                <w:rFonts w:hint="default" w:ascii="Times New Roman Regular" w:hAnsi="Times New Roman Regular" w:cs="Times New Roman Regular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2"/>
                <w:szCs w:val="22"/>
                <w:lang w:val="en-US" w:eastAsia="zh-CN"/>
              </w:rPr>
              <w:t>("self-efficacy" OR "self efficacy" OR self-efficac* OR efficacy OR "general self-efficacy" OR "academic self-efficacy")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after="0" w:line="288" w:lineRule="auto"/>
              <w:jc w:val="left"/>
              <w:textAlignment w:val="auto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2"/>
                <w:szCs w:val="22"/>
                <w:lang w:val="en-US" w:eastAsia="zh-CN"/>
              </w:rPr>
              <w:t>#4 #1 AND #2 AND #3</w:t>
            </w:r>
          </w:p>
        </w:tc>
      </w:tr>
      <w:tr>
        <w:trPr>
          <w:trHeight w:val="6396" w:hRule="atLeast"/>
        </w:trPr>
        <w:tc>
          <w:tcPr>
            <w:tcW w:w="185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0"/>
                <w:szCs w:val="22"/>
                <w:lang w:val="en-US" w:eastAsia="zh-CN"/>
                <w14:ligatures w14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0"/>
                <w:szCs w:val="22"/>
                <w:lang w:val="en-US" w:eastAsia="zh-CN"/>
                <w14:ligatures w14:val="none"/>
              </w:rPr>
              <w:t>PsycArticles</w:t>
            </w:r>
          </w:p>
        </w:tc>
        <w:tc>
          <w:tcPr>
            <w:tcW w:w="734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after="0" w:line="288" w:lineRule="auto"/>
              <w:jc w:val="left"/>
              <w:textAlignment w:val="auto"/>
              <w:rPr>
                <w:rFonts w:hint="default" w:ascii="Times New Roman Regular" w:hAnsi="Times New Roman Regular" w:cs="Times New Roman Regular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2"/>
                <w:szCs w:val="22"/>
                <w:lang w:val="en-US" w:eastAsia="zh-CN"/>
              </w:rPr>
              <w:t>#1 Outdoor and nature-based intervention terms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after="0" w:line="288" w:lineRule="auto"/>
              <w:jc w:val="left"/>
              <w:textAlignment w:val="auto"/>
              <w:rPr>
                <w:rFonts w:hint="default" w:ascii="Times New Roman Regular" w:hAnsi="Times New Roman Regular" w:cs="Times New Roman Regular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2"/>
                <w:szCs w:val="22"/>
                <w:lang w:val="en-US" w:eastAsia="zh-CN"/>
              </w:rPr>
              <w:t>Any Field: "outdoor education" OR Any Field: "outdoor learning" OR Any Field: "adventure education" OR Any Field: "adventure program*" OR Any Field: "experiential learning" OR Any Field: "wilderness therap*" OR Any Field: "forest school*" OR Any Field: "outdoor program*" OR Any Field: "outward bound" OR Any Field: outdoor OR Any Field: nature OR Any Field: wilderness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after="0" w:line="288" w:lineRule="auto"/>
              <w:jc w:val="left"/>
              <w:textAlignment w:val="auto"/>
              <w:rPr>
                <w:rFonts w:hint="default" w:ascii="Times New Roman Regular" w:hAnsi="Times New Roman Regular" w:cs="Times New Roman Regular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2"/>
                <w:szCs w:val="22"/>
                <w:lang w:val="en-US" w:eastAsia="zh-CN"/>
              </w:rPr>
              <w:t>#2 Population terms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after="0" w:line="288" w:lineRule="auto"/>
              <w:jc w:val="left"/>
              <w:textAlignment w:val="auto"/>
              <w:rPr>
                <w:rFonts w:hint="default" w:ascii="Times New Roman Regular" w:hAnsi="Times New Roman Regular" w:cs="Times New Roman Regular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2"/>
                <w:szCs w:val="22"/>
                <w:lang w:val="en-US" w:eastAsia="zh-CN"/>
              </w:rPr>
              <w:t>Any Field: adolescen* OR Any Field: teen* OR Any Field: youth* OR Any Field: "young people" OR Any Field: "young adult*" OR Any Field: "emerging adult*" OR Any Field: "college student*" OR Any Field: "university student*" OR Any Field: undergraduate* OR Any Field: student* OR Any Field: "middle school" OR Any Field: "high school" OR Any Field: "secondary school"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after="0" w:line="288" w:lineRule="auto"/>
              <w:jc w:val="left"/>
              <w:textAlignment w:val="auto"/>
              <w:rPr>
                <w:rFonts w:hint="default" w:ascii="Times New Roman Regular" w:hAnsi="Times New Roman Regular" w:cs="Times New Roman Regular"/>
                <w:kern w:val="0"/>
                <w:sz w:val="22"/>
                <w:szCs w:val="22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after="0" w:line="288" w:lineRule="auto"/>
              <w:jc w:val="left"/>
              <w:textAlignment w:val="auto"/>
              <w:rPr>
                <w:rFonts w:hint="default" w:ascii="Times New Roman Regular" w:hAnsi="Times New Roman Regular" w:cs="Times New Roman Regular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2"/>
                <w:szCs w:val="22"/>
                <w:lang w:val="en-US" w:eastAsia="zh-CN"/>
              </w:rPr>
              <w:t>#3 Self-efficacy terms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after="0" w:line="288" w:lineRule="auto"/>
              <w:jc w:val="left"/>
              <w:textAlignment w:val="auto"/>
              <w:rPr>
                <w:rFonts w:hint="default" w:ascii="Times New Roman Regular" w:hAnsi="Times New Roman Regular" w:cs="Times New Roman Regular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2"/>
                <w:szCs w:val="22"/>
                <w:lang w:val="en-US" w:eastAsia="zh-CN"/>
              </w:rPr>
              <w:t>Any Field: self-efficac* OR Any Field: "self efficacy" OR Any Field: efficacy OR Any Field: "general self-efficacy" OR Any Field: "academic self-efficacy"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after="0" w:line="288" w:lineRule="auto"/>
              <w:jc w:val="left"/>
              <w:textAlignment w:val="auto"/>
              <w:rPr>
                <w:rFonts w:hint="default" w:ascii="Times New Roman Regular" w:hAnsi="Times New Roman Regular" w:cs="Times New Roman Regular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2"/>
                <w:szCs w:val="22"/>
                <w:lang w:val="en-US" w:eastAsia="zh-CN"/>
              </w:rPr>
              <w:t>#4 #1 AND #2 AND #3</w:t>
            </w:r>
          </w:p>
        </w:tc>
      </w:tr>
    </w:tbl>
    <w:p>
      <w:pPr>
        <w:tabs>
          <w:tab w:val="left" w:pos="680"/>
        </w:tabs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701D"/>
    <w:rsid w:val="00091116"/>
    <w:rsid w:val="001A2CCE"/>
    <w:rsid w:val="00244999"/>
    <w:rsid w:val="002E17D6"/>
    <w:rsid w:val="0036685C"/>
    <w:rsid w:val="003B2365"/>
    <w:rsid w:val="004411A7"/>
    <w:rsid w:val="005664BF"/>
    <w:rsid w:val="005F3083"/>
    <w:rsid w:val="007C7C72"/>
    <w:rsid w:val="008E701D"/>
    <w:rsid w:val="00987682"/>
    <w:rsid w:val="00AF0225"/>
    <w:rsid w:val="00B23D7A"/>
    <w:rsid w:val="00B804AD"/>
    <w:rsid w:val="00BC2986"/>
    <w:rsid w:val="00D7037B"/>
    <w:rsid w:val="00E36A83"/>
    <w:rsid w:val="00E956AA"/>
    <w:rsid w:val="00F86DD9"/>
    <w:rsid w:val="00F95350"/>
    <w:rsid w:val="32FF2C76"/>
    <w:rsid w:val="3BD42385"/>
    <w:rsid w:val="62F63962"/>
    <w:rsid w:val="6AF71B96"/>
    <w:rsid w:val="6BD6DBF7"/>
    <w:rsid w:val="6FEF1AAC"/>
    <w:rsid w:val="71C43433"/>
    <w:rsid w:val="727AFE0D"/>
    <w:rsid w:val="73DFAE16"/>
    <w:rsid w:val="7D3A2ECB"/>
    <w:rsid w:val="7EDF7076"/>
    <w:rsid w:val="7FCEA303"/>
    <w:rsid w:val="9DF60113"/>
    <w:rsid w:val="9EE5DFCF"/>
    <w:rsid w:val="A70FEA2E"/>
    <w:rsid w:val="AABF04EE"/>
    <w:rsid w:val="BEFDC233"/>
    <w:rsid w:val="DBF34570"/>
    <w:rsid w:val="DDFE3784"/>
    <w:rsid w:val="DFF794F6"/>
    <w:rsid w:val="FD0DCBC4"/>
    <w:rsid w:val="FF972A01"/>
    <w:rsid w:val="FF97BB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18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0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1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2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3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4">
    <w:name w:val="Default Paragraph Font"/>
    <w:semiHidden/>
    <w:unhideWhenUsed/>
    <w:uiPriority w:val="1"/>
  </w:style>
  <w:style w:type="table" w:default="1" w:styleId="1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5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4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5">
    <w:name w:val="标题 1 字符"/>
    <w:basedOn w:val="14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6">
    <w:name w:val="标题 2 字符"/>
    <w:basedOn w:val="14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7">
    <w:name w:val="标题 3 字符"/>
    <w:basedOn w:val="14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8">
    <w:name w:val="标题 4 字符"/>
    <w:basedOn w:val="14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19">
    <w:name w:val="标题 5 字符"/>
    <w:basedOn w:val="14"/>
    <w:link w:val="6"/>
    <w:semiHidden/>
    <w:uiPriority w:val="9"/>
    <w:rPr>
      <w:rFonts w:cstheme="majorBidi"/>
      <w:color w:val="104862" w:themeColor="accent1" w:themeShade="BF"/>
      <w:sz w:val="24"/>
    </w:rPr>
  </w:style>
  <w:style w:type="character" w:customStyle="1" w:styleId="20">
    <w:name w:val="标题 6 字符"/>
    <w:basedOn w:val="14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1">
    <w:name w:val="标题 7 字符"/>
    <w:basedOn w:val="14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标题 8 字符"/>
    <w:basedOn w:val="14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9 字符"/>
    <w:basedOn w:val="14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字符"/>
    <w:basedOn w:val="14"/>
    <w:link w:val="12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5">
    <w:name w:val="副标题 字符"/>
    <w:basedOn w:val="14"/>
    <w:link w:val="11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6">
    <w:name w:val="Quote"/>
    <w:basedOn w:val="1"/>
    <w:next w:val="1"/>
    <w:link w:val="27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7">
    <w:name w:val="引用 字符"/>
    <w:basedOn w:val="14"/>
    <w:link w:val="26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8">
    <w:name w:val="List Paragraph"/>
    <w:basedOn w:val="1"/>
    <w:qFormat/>
    <w:uiPriority w:val="34"/>
    <w:pPr>
      <w:ind w:left="720"/>
      <w:contextualSpacing/>
    </w:pPr>
  </w:style>
  <w:style w:type="character" w:customStyle="1" w:styleId="29">
    <w:name w:val="Intense Emphasis"/>
    <w:basedOn w:val="14"/>
    <w:qFormat/>
    <w:uiPriority w:val="21"/>
    <w:rPr>
      <w:i/>
      <w:iCs/>
      <w:color w:val="104862" w:themeColor="accent1" w:themeShade="BF"/>
    </w:rPr>
  </w:style>
  <w:style w:type="paragraph" w:styleId="30">
    <w:name w:val="Intense Quote"/>
    <w:basedOn w:val="1"/>
    <w:next w:val="1"/>
    <w:link w:val="31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1">
    <w:name w:val="明显引用 字符"/>
    <w:basedOn w:val="14"/>
    <w:link w:val="30"/>
    <w:uiPriority w:val="30"/>
    <w:rPr>
      <w:i/>
      <w:iCs/>
      <w:color w:val="104862" w:themeColor="accent1" w:themeShade="BF"/>
    </w:rPr>
  </w:style>
  <w:style w:type="character" w:customStyle="1" w:styleId="32">
    <w:name w:val="Intense Reference"/>
    <w:basedOn w:val="14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3">
    <w:name w:val="font31"/>
    <w:basedOn w:val="14"/>
    <w:uiPriority w:val="0"/>
    <w:rPr>
      <w:rFonts w:hint="default" w:ascii="Times New Roman Bold" w:hAnsi="Times New Roman Bold" w:cs="Times New Roman Bold"/>
      <w:b/>
      <w:bCs/>
      <w:color w:val="C00000"/>
      <w:sz w:val="20"/>
      <w:szCs w:val="20"/>
      <w:u w:val="none"/>
    </w:rPr>
  </w:style>
  <w:style w:type="character" w:customStyle="1" w:styleId="34">
    <w:name w:val="font41"/>
    <w:basedOn w:val="14"/>
    <w:uiPriority w:val="0"/>
    <w:rPr>
      <w:rFonts w:hint="default" w:ascii="Times New Roman Regular" w:hAnsi="Times New Roman Regular" w:cs="Times New Roman Regular"/>
      <w:color w:val="000000"/>
      <w:sz w:val="20"/>
      <w:szCs w:val="20"/>
      <w:u w:val="none"/>
    </w:rPr>
  </w:style>
  <w:style w:type="character" w:customStyle="1" w:styleId="35">
    <w:name w:val="font51"/>
    <w:basedOn w:val="14"/>
    <w:uiPriority w:val="0"/>
    <w:rPr>
      <w:rFonts w:hint="default" w:ascii="Times New Roman Bold" w:hAnsi="Times New Roman Bold" w:cs="Times New Roman Bold"/>
      <w:b/>
      <w:bCs/>
      <w:color w:val="000000"/>
      <w:sz w:val="20"/>
      <w:szCs w:val="20"/>
      <w:u w:val="none"/>
    </w:rPr>
  </w:style>
  <w:style w:type="character" w:customStyle="1" w:styleId="36">
    <w:name w:val="font61"/>
    <w:basedOn w:val="14"/>
    <w:uiPriority w:val="0"/>
    <w:rPr>
      <w:rFonts w:hint="eastAsia" w:ascii="宋体" w:hAnsi="宋体" w:eastAsia="宋体"/>
      <w:color w:val="000000"/>
      <w:sz w:val="20"/>
      <w:szCs w:val="20"/>
      <w:u w:val="none"/>
    </w:rPr>
  </w:style>
  <w:style w:type="paragraph" w:customStyle="1" w:styleId="37">
    <w:name w:val="p1"/>
    <w:basedOn w:val="1"/>
    <w:uiPriority w:val="0"/>
    <w:pPr>
      <w:spacing w:before="0" w:beforeAutospacing="0" w:after="0" w:afterAutospacing="0"/>
      <w:ind w:left="0" w:right="0"/>
      <w:jc w:val="left"/>
    </w:pPr>
    <w:rPr>
      <w:rFonts w:ascii="Helvetica Neue" w:hAnsi="Helvetica Neue" w:eastAsia="Helvetica Neue" w:cs="Helvetica Neue"/>
      <w:kern w:val="0"/>
      <w:sz w:val="26"/>
      <w:szCs w:val="26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393</Words>
  <Characters>2243</Characters>
  <Lines>18</Lines>
  <Paragraphs>5</Paragraphs>
  <TotalTime>31</TotalTime>
  <ScaleCrop>false</ScaleCrop>
  <LinksUpToDate>false</LinksUpToDate>
  <CharactersWithSpaces>2631</CharactersWithSpaces>
  <Application>WPS Office_6.7.1.8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8T20:35:00Z</dcterms:created>
  <dc:creator>Chen Shiwei</dc:creator>
  <cp:lastModifiedBy>陈世伟</cp:lastModifiedBy>
  <dcterms:modified xsi:type="dcterms:W3CDTF">2026-06-09T14:58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11B9EE9C72E357D1E866FE6710B1913E_42</vt:lpwstr>
  </property>
</Properties>
</file>